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3C2EF1" w14:textId="37C3DD15" w:rsidR="00F26634" w:rsidRPr="00610C0A" w:rsidRDefault="00F26634" w:rsidP="00F26634">
      <w:pPr>
        <w:rPr>
          <w:rFonts w:ascii="Times" w:hAnsi="Times"/>
          <w:b/>
          <w:bCs/>
          <w:sz w:val="20"/>
          <w:szCs w:val="20"/>
        </w:rPr>
      </w:pPr>
      <w:r w:rsidRPr="00610C0A">
        <w:rPr>
          <w:rFonts w:ascii="Times" w:hAnsi="Times"/>
          <w:b/>
          <w:bCs/>
          <w:sz w:val="20"/>
          <w:szCs w:val="20"/>
        </w:rPr>
        <w:t xml:space="preserve">Online-only Supplement </w:t>
      </w:r>
    </w:p>
    <w:p w14:paraId="0D1E871D" w14:textId="43C51F70" w:rsidR="00F26634" w:rsidRPr="00610C0A" w:rsidRDefault="00F26634" w:rsidP="00F26634">
      <w:pPr>
        <w:rPr>
          <w:rFonts w:ascii="Times" w:hAnsi="Times" w:cs="Calibri"/>
          <w:b/>
          <w:bCs/>
          <w:iCs/>
          <w:color w:val="000000" w:themeColor="text1"/>
          <w:sz w:val="20"/>
          <w:szCs w:val="20"/>
        </w:rPr>
      </w:pPr>
      <w:r w:rsidRPr="00610C0A">
        <w:rPr>
          <w:rFonts w:ascii="Times" w:hAnsi="Times"/>
          <w:b/>
          <w:bCs/>
          <w:sz w:val="20"/>
          <w:szCs w:val="20"/>
        </w:rPr>
        <w:t>Title:</w:t>
      </w:r>
      <w:r w:rsidRPr="00610C0A">
        <w:rPr>
          <w:rFonts w:ascii="Times" w:hAnsi="Times"/>
          <w:sz w:val="20"/>
          <w:szCs w:val="20"/>
        </w:rPr>
        <w:t xml:space="preserve"> </w:t>
      </w:r>
      <w:r w:rsidRPr="00610C0A">
        <w:rPr>
          <w:rFonts w:ascii="Times" w:hAnsi="Times" w:cs="Calibri"/>
          <w:iCs/>
          <w:color w:val="000000" w:themeColor="text1"/>
          <w:sz w:val="20"/>
          <w:szCs w:val="20"/>
        </w:rPr>
        <w:t>The Evolution of Live Patient Viewing in the Era of COVID-19</w:t>
      </w:r>
      <w:r w:rsidR="00BA553C">
        <w:rPr>
          <w:rFonts w:ascii="Times" w:hAnsi="Times" w:cs="Calibri"/>
          <w:iCs/>
          <w:color w:val="000000" w:themeColor="text1"/>
          <w:sz w:val="20"/>
          <w:szCs w:val="20"/>
        </w:rPr>
        <w:t>: Survey Study</w:t>
      </w:r>
    </w:p>
    <w:p w14:paraId="466BEDA3" w14:textId="673220C0" w:rsidR="00F26634" w:rsidRPr="00610C0A" w:rsidRDefault="00F26634" w:rsidP="00F26634">
      <w:pPr>
        <w:rPr>
          <w:rFonts w:ascii="Times" w:hAnsi="Times"/>
          <w:sz w:val="20"/>
          <w:szCs w:val="20"/>
        </w:rPr>
      </w:pPr>
    </w:p>
    <w:p w14:paraId="4E43CEF4" w14:textId="0551D5FD" w:rsidR="00F26634" w:rsidRPr="00610C0A" w:rsidRDefault="00F26634" w:rsidP="00F26634">
      <w:pPr>
        <w:rPr>
          <w:rFonts w:ascii="Times" w:hAnsi="Times"/>
          <w:b/>
          <w:bCs/>
          <w:sz w:val="20"/>
          <w:szCs w:val="20"/>
        </w:rPr>
      </w:pPr>
      <w:r w:rsidRPr="00610C0A">
        <w:rPr>
          <w:rFonts w:ascii="Times" w:hAnsi="Times"/>
          <w:b/>
          <w:bCs/>
          <w:sz w:val="20"/>
          <w:szCs w:val="20"/>
        </w:rPr>
        <w:t>Contents:</w:t>
      </w:r>
    </w:p>
    <w:p w14:paraId="2D6D8FFC" w14:textId="53C82764" w:rsidR="00F26634" w:rsidRPr="00610C0A" w:rsidRDefault="00F26634" w:rsidP="00610C0A">
      <w:pPr>
        <w:pStyle w:val="ListParagraph"/>
        <w:numPr>
          <w:ilvl w:val="0"/>
          <w:numId w:val="2"/>
        </w:numPr>
        <w:rPr>
          <w:rFonts w:ascii="Times" w:hAnsi="Times"/>
          <w:sz w:val="20"/>
          <w:szCs w:val="20"/>
        </w:rPr>
      </w:pPr>
      <w:proofErr w:type="spellStart"/>
      <w:r w:rsidRPr="00610C0A">
        <w:rPr>
          <w:rFonts w:ascii="Times" w:hAnsi="Times"/>
          <w:sz w:val="20"/>
          <w:szCs w:val="20"/>
        </w:rPr>
        <w:t>eAppendix</w:t>
      </w:r>
      <w:proofErr w:type="spellEnd"/>
    </w:p>
    <w:p w14:paraId="30C2A4C9" w14:textId="77777777" w:rsidR="00F26634" w:rsidRPr="00610C0A" w:rsidRDefault="00F26634" w:rsidP="00F26634">
      <w:pPr>
        <w:rPr>
          <w:rFonts w:ascii="Times" w:hAnsi="Times"/>
          <w:sz w:val="20"/>
          <w:szCs w:val="20"/>
        </w:rPr>
      </w:pPr>
    </w:p>
    <w:p w14:paraId="3247282E" w14:textId="77777777" w:rsidR="00F26634" w:rsidRPr="00610C0A" w:rsidRDefault="00F26634" w:rsidP="00F26634">
      <w:pPr>
        <w:rPr>
          <w:rFonts w:ascii="Times" w:hAnsi="Times"/>
          <w:sz w:val="20"/>
          <w:szCs w:val="20"/>
        </w:rPr>
      </w:pPr>
    </w:p>
    <w:p w14:paraId="3AB197D8" w14:textId="77777777" w:rsidR="00F26634" w:rsidRPr="00610C0A" w:rsidRDefault="00F26634" w:rsidP="00F26634">
      <w:pPr>
        <w:rPr>
          <w:rFonts w:ascii="Times" w:hAnsi="Times"/>
          <w:sz w:val="20"/>
          <w:szCs w:val="20"/>
        </w:rPr>
      </w:pPr>
    </w:p>
    <w:p w14:paraId="08B2B28D" w14:textId="77777777" w:rsidR="00F26634" w:rsidRPr="00610C0A" w:rsidRDefault="00F26634" w:rsidP="00F26634">
      <w:pPr>
        <w:rPr>
          <w:rFonts w:ascii="Times" w:hAnsi="Times"/>
          <w:sz w:val="20"/>
          <w:szCs w:val="20"/>
        </w:rPr>
      </w:pPr>
    </w:p>
    <w:p w14:paraId="0CD21CFE" w14:textId="77777777" w:rsidR="00F26634" w:rsidRPr="00610C0A" w:rsidRDefault="00F26634" w:rsidP="00F26634">
      <w:pPr>
        <w:rPr>
          <w:rFonts w:ascii="Times" w:hAnsi="Times"/>
          <w:sz w:val="20"/>
          <w:szCs w:val="20"/>
        </w:rPr>
      </w:pPr>
    </w:p>
    <w:p w14:paraId="1CA5C298" w14:textId="77777777" w:rsidR="00F26634" w:rsidRPr="00610C0A" w:rsidRDefault="00F26634" w:rsidP="00F26634">
      <w:pPr>
        <w:rPr>
          <w:rFonts w:ascii="Times" w:hAnsi="Times"/>
          <w:sz w:val="20"/>
          <w:szCs w:val="20"/>
        </w:rPr>
      </w:pPr>
    </w:p>
    <w:p w14:paraId="56FC288B" w14:textId="77777777" w:rsidR="00F26634" w:rsidRPr="00610C0A" w:rsidRDefault="00F26634" w:rsidP="00F26634">
      <w:pPr>
        <w:rPr>
          <w:rFonts w:ascii="Times" w:hAnsi="Times"/>
          <w:sz w:val="20"/>
          <w:szCs w:val="20"/>
        </w:rPr>
      </w:pPr>
    </w:p>
    <w:p w14:paraId="44820958" w14:textId="77777777" w:rsidR="00F26634" w:rsidRPr="00610C0A" w:rsidRDefault="00F26634" w:rsidP="00F26634">
      <w:pPr>
        <w:rPr>
          <w:rFonts w:ascii="Times" w:hAnsi="Times"/>
          <w:sz w:val="20"/>
          <w:szCs w:val="20"/>
        </w:rPr>
      </w:pPr>
    </w:p>
    <w:p w14:paraId="52EEAA49" w14:textId="79E7EE15" w:rsidR="00F26634" w:rsidRPr="00610C0A" w:rsidRDefault="00F26634" w:rsidP="00F26634">
      <w:pPr>
        <w:rPr>
          <w:rFonts w:ascii="Times" w:hAnsi="Times"/>
          <w:sz w:val="20"/>
          <w:szCs w:val="20"/>
        </w:rPr>
      </w:pPr>
    </w:p>
    <w:p w14:paraId="51A590F7" w14:textId="57B73EF4" w:rsidR="00F26634" w:rsidRPr="00610C0A" w:rsidRDefault="00F26634" w:rsidP="00F26634">
      <w:pPr>
        <w:rPr>
          <w:rFonts w:ascii="Times" w:hAnsi="Times"/>
          <w:sz w:val="20"/>
          <w:szCs w:val="20"/>
        </w:rPr>
      </w:pPr>
    </w:p>
    <w:p w14:paraId="2BF6EDB5" w14:textId="3B0A1524" w:rsidR="00F26634" w:rsidRPr="00610C0A" w:rsidRDefault="00F26634" w:rsidP="00F26634">
      <w:pPr>
        <w:rPr>
          <w:rFonts w:ascii="Times" w:hAnsi="Times"/>
          <w:sz w:val="20"/>
          <w:szCs w:val="20"/>
        </w:rPr>
      </w:pPr>
    </w:p>
    <w:p w14:paraId="0CD9DE7F" w14:textId="1D396E81" w:rsidR="00F26634" w:rsidRPr="00610C0A" w:rsidRDefault="00F26634" w:rsidP="00F26634">
      <w:pPr>
        <w:rPr>
          <w:rFonts w:ascii="Times" w:hAnsi="Times"/>
          <w:sz w:val="20"/>
          <w:szCs w:val="20"/>
        </w:rPr>
      </w:pPr>
    </w:p>
    <w:p w14:paraId="3F50FF77" w14:textId="21653F57" w:rsidR="00F26634" w:rsidRPr="00610C0A" w:rsidRDefault="00F26634" w:rsidP="00F26634">
      <w:pPr>
        <w:rPr>
          <w:rFonts w:ascii="Times" w:hAnsi="Times"/>
          <w:sz w:val="20"/>
          <w:szCs w:val="20"/>
        </w:rPr>
      </w:pPr>
    </w:p>
    <w:p w14:paraId="443BAE8B" w14:textId="40A3DE57" w:rsidR="00F26634" w:rsidRPr="00610C0A" w:rsidRDefault="00F26634" w:rsidP="00F26634">
      <w:pPr>
        <w:rPr>
          <w:rFonts w:ascii="Times" w:hAnsi="Times"/>
          <w:sz w:val="20"/>
          <w:szCs w:val="20"/>
        </w:rPr>
      </w:pPr>
    </w:p>
    <w:p w14:paraId="69959342" w14:textId="2A3F3B25" w:rsidR="00F26634" w:rsidRPr="00610C0A" w:rsidRDefault="00F26634" w:rsidP="00F26634">
      <w:pPr>
        <w:rPr>
          <w:rFonts w:ascii="Times" w:hAnsi="Times"/>
          <w:sz w:val="20"/>
          <w:szCs w:val="20"/>
        </w:rPr>
      </w:pPr>
    </w:p>
    <w:p w14:paraId="56CCD10F" w14:textId="0A7D0565" w:rsidR="00F26634" w:rsidRPr="00610C0A" w:rsidRDefault="00F26634" w:rsidP="00F26634">
      <w:pPr>
        <w:rPr>
          <w:rFonts w:ascii="Times" w:hAnsi="Times"/>
          <w:sz w:val="20"/>
          <w:szCs w:val="20"/>
        </w:rPr>
      </w:pPr>
    </w:p>
    <w:p w14:paraId="7944981A" w14:textId="578C2849" w:rsidR="00F26634" w:rsidRPr="00610C0A" w:rsidRDefault="00F26634" w:rsidP="00F26634">
      <w:pPr>
        <w:rPr>
          <w:rFonts w:ascii="Times" w:hAnsi="Times"/>
          <w:sz w:val="20"/>
          <w:szCs w:val="20"/>
        </w:rPr>
      </w:pPr>
    </w:p>
    <w:p w14:paraId="36F268B0" w14:textId="0CA6FE8F" w:rsidR="00F26634" w:rsidRPr="00610C0A" w:rsidRDefault="00F26634" w:rsidP="00F26634">
      <w:pPr>
        <w:rPr>
          <w:rFonts w:ascii="Times" w:hAnsi="Times"/>
          <w:sz w:val="20"/>
          <w:szCs w:val="20"/>
        </w:rPr>
      </w:pPr>
    </w:p>
    <w:p w14:paraId="7D806686" w14:textId="41EA13D2" w:rsidR="00F26634" w:rsidRPr="00610C0A" w:rsidRDefault="00F26634" w:rsidP="00F26634">
      <w:pPr>
        <w:rPr>
          <w:rFonts w:ascii="Times" w:hAnsi="Times"/>
          <w:sz w:val="20"/>
          <w:szCs w:val="20"/>
        </w:rPr>
      </w:pPr>
    </w:p>
    <w:p w14:paraId="4C0743EB" w14:textId="4DC56609" w:rsidR="00F26634" w:rsidRPr="00610C0A" w:rsidRDefault="00F26634" w:rsidP="00F26634">
      <w:pPr>
        <w:rPr>
          <w:rFonts w:ascii="Times" w:hAnsi="Times"/>
          <w:sz w:val="20"/>
          <w:szCs w:val="20"/>
        </w:rPr>
      </w:pPr>
    </w:p>
    <w:p w14:paraId="28E8550B" w14:textId="74133E71" w:rsidR="00F26634" w:rsidRPr="00610C0A" w:rsidRDefault="00F26634" w:rsidP="00F26634">
      <w:pPr>
        <w:rPr>
          <w:rFonts w:ascii="Times" w:hAnsi="Times"/>
          <w:sz w:val="20"/>
          <w:szCs w:val="20"/>
        </w:rPr>
      </w:pPr>
    </w:p>
    <w:p w14:paraId="214F5EC7" w14:textId="7CF3B728" w:rsidR="00F26634" w:rsidRPr="00610C0A" w:rsidRDefault="00F26634" w:rsidP="00F26634">
      <w:pPr>
        <w:rPr>
          <w:rFonts w:ascii="Times" w:hAnsi="Times"/>
          <w:sz w:val="20"/>
          <w:szCs w:val="20"/>
        </w:rPr>
      </w:pPr>
    </w:p>
    <w:p w14:paraId="2CC66295" w14:textId="51C0BB14" w:rsidR="00F26634" w:rsidRPr="00610C0A" w:rsidRDefault="00F26634" w:rsidP="00F26634">
      <w:pPr>
        <w:rPr>
          <w:rFonts w:ascii="Times" w:hAnsi="Times"/>
          <w:sz w:val="20"/>
          <w:szCs w:val="20"/>
        </w:rPr>
      </w:pPr>
    </w:p>
    <w:p w14:paraId="69D5DD02" w14:textId="4C8C8166" w:rsidR="00F26634" w:rsidRPr="00610C0A" w:rsidRDefault="00F26634" w:rsidP="00F26634">
      <w:pPr>
        <w:rPr>
          <w:rFonts w:ascii="Times" w:hAnsi="Times"/>
          <w:sz w:val="20"/>
          <w:szCs w:val="20"/>
        </w:rPr>
      </w:pPr>
    </w:p>
    <w:p w14:paraId="454D0091" w14:textId="3229375A" w:rsidR="00F26634" w:rsidRDefault="00F26634" w:rsidP="00F26634">
      <w:pPr>
        <w:rPr>
          <w:rFonts w:ascii="Times" w:hAnsi="Times"/>
          <w:sz w:val="20"/>
          <w:szCs w:val="20"/>
        </w:rPr>
      </w:pPr>
    </w:p>
    <w:p w14:paraId="723D470B" w14:textId="33DB6F8D" w:rsidR="00610C0A" w:rsidRDefault="00610C0A" w:rsidP="00F26634">
      <w:pPr>
        <w:rPr>
          <w:rFonts w:ascii="Times" w:hAnsi="Times"/>
          <w:sz w:val="20"/>
          <w:szCs w:val="20"/>
        </w:rPr>
      </w:pPr>
    </w:p>
    <w:p w14:paraId="04534620" w14:textId="09B5DB32" w:rsidR="00610C0A" w:rsidRDefault="00610C0A" w:rsidP="00F26634">
      <w:pPr>
        <w:rPr>
          <w:rFonts w:ascii="Times" w:hAnsi="Times"/>
          <w:sz w:val="20"/>
          <w:szCs w:val="20"/>
        </w:rPr>
      </w:pPr>
    </w:p>
    <w:p w14:paraId="20A6CF07" w14:textId="3A610C6C" w:rsidR="00610C0A" w:rsidRDefault="00610C0A" w:rsidP="00F26634">
      <w:pPr>
        <w:rPr>
          <w:rFonts w:ascii="Times" w:hAnsi="Times"/>
          <w:sz w:val="20"/>
          <w:szCs w:val="20"/>
        </w:rPr>
      </w:pPr>
    </w:p>
    <w:p w14:paraId="38264CA6" w14:textId="305745BC" w:rsidR="00610C0A" w:rsidRDefault="00610C0A" w:rsidP="00F26634">
      <w:pPr>
        <w:rPr>
          <w:rFonts w:ascii="Times" w:hAnsi="Times"/>
          <w:sz w:val="20"/>
          <w:szCs w:val="20"/>
        </w:rPr>
      </w:pPr>
    </w:p>
    <w:p w14:paraId="1F1B1770" w14:textId="6D5EEADE" w:rsidR="00610C0A" w:rsidRDefault="00610C0A" w:rsidP="00F26634">
      <w:pPr>
        <w:rPr>
          <w:rFonts w:ascii="Times" w:hAnsi="Times"/>
          <w:sz w:val="20"/>
          <w:szCs w:val="20"/>
        </w:rPr>
      </w:pPr>
    </w:p>
    <w:p w14:paraId="6D6535EA" w14:textId="5ED2482B" w:rsidR="00610C0A" w:rsidRDefault="00610C0A" w:rsidP="00F26634">
      <w:pPr>
        <w:rPr>
          <w:rFonts w:ascii="Times" w:hAnsi="Times"/>
          <w:sz w:val="20"/>
          <w:szCs w:val="20"/>
        </w:rPr>
      </w:pPr>
    </w:p>
    <w:p w14:paraId="442784B2" w14:textId="3B1A69CB" w:rsidR="00610C0A" w:rsidRDefault="00610C0A" w:rsidP="00F26634">
      <w:pPr>
        <w:rPr>
          <w:rFonts w:ascii="Times" w:hAnsi="Times"/>
          <w:sz w:val="20"/>
          <w:szCs w:val="20"/>
        </w:rPr>
      </w:pPr>
    </w:p>
    <w:p w14:paraId="7F59755F" w14:textId="25F8BB8B" w:rsidR="00610C0A" w:rsidRDefault="00610C0A" w:rsidP="00F26634">
      <w:pPr>
        <w:rPr>
          <w:rFonts w:ascii="Times" w:hAnsi="Times"/>
          <w:sz w:val="20"/>
          <w:szCs w:val="20"/>
        </w:rPr>
      </w:pPr>
    </w:p>
    <w:p w14:paraId="523F8B0D" w14:textId="6AC65D78" w:rsidR="00610C0A" w:rsidRDefault="00610C0A" w:rsidP="00F26634">
      <w:pPr>
        <w:rPr>
          <w:rFonts w:ascii="Times" w:hAnsi="Times"/>
          <w:sz w:val="20"/>
          <w:szCs w:val="20"/>
        </w:rPr>
      </w:pPr>
    </w:p>
    <w:p w14:paraId="56FCA613" w14:textId="77777777" w:rsidR="00610C0A" w:rsidRPr="00610C0A" w:rsidRDefault="00610C0A" w:rsidP="00F26634">
      <w:pPr>
        <w:rPr>
          <w:rFonts w:ascii="Times" w:hAnsi="Times"/>
          <w:sz w:val="20"/>
          <w:szCs w:val="20"/>
        </w:rPr>
      </w:pPr>
    </w:p>
    <w:p w14:paraId="5D8A41B0" w14:textId="1C06F4E6" w:rsidR="00F26634" w:rsidRPr="00610C0A" w:rsidRDefault="00F26634" w:rsidP="00F26634">
      <w:pPr>
        <w:rPr>
          <w:rFonts w:ascii="Times" w:hAnsi="Times"/>
          <w:sz w:val="20"/>
          <w:szCs w:val="20"/>
        </w:rPr>
      </w:pPr>
    </w:p>
    <w:p w14:paraId="51EDEDFA" w14:textId="2FCF622B" w:rsidR="00F26634" w:rsidRPr="00610C0A" w:rsidRDefault="00F26634" w:rsidP="00F26634">
      <w:pPr>
        <w:rPr>
          <w:rFonts w:ascii="Times" w:hAnsi="Times"/>
          <w:sz w:val="20"/>
          <w:szCs w:val="20"/>
        </w:rPr>
      </w:pPr>
    </w:p>
    <w:p w14:paraId="41F5D700" w14:textId="0F45EA81" w:rsidR="00F26634" w:rsidRPr="00610C0A" w:rsidRDefault="00F26634" w:rsidP="00F26634">
      <w:pPr>
        <w:rPr>
          <w:rFonts w:ascii="Times" w:hAnsi="Times"/>
          <w:sz w:val="20"/>
          <w:szCs w:val="20"/>
        </w:rPr>
      </w:pPr>
    </w:p>
    <w:p w14:paraId="0841FFA1" w14:textId="66F86FC5" w:rsidR="00F26634" w:rsidRPr="00610C0A" w:rsidRDefault="00F26634" w:rsidP="00F26634">
      <w:pPr>
        <w:rPr>
          <w:rFonts w:ascii="Times" w:hAnsi="Times"/>
          <w:sz w:val="20"/>
          <w:szCs w:val="20"/>
        </w:rPr>
      </w:pPr>
    </w:p>
    <w:p w14:paraId="63E4BFD1" w14:textId="599F9A4D" w:rsidR="00F26634" w:rsidRPr="00610C0A" w:rsidRDefault="00F26634" w:rsidP="00F26634">
      <w:pPr>
        <w:rPr>
          <w:rFonts w:ascii="Times" w:hAnsi="Times"/>
          <w:sz w:val="20"/>
          <w:szCs w:val="20"/>
        </w:rPr>
      </w:pPr>
    </w:p>
    <w:p w14:paraId="5AEF72F5" w14:textId="2F1A0BEE" w:rsidR="00F26634" w:rsidRPr="00610C0A" w:rsidRDefault="00F26634" w:rsidP="00F26634">
      <w:pPr>
        <w:rPr>
          <w:rFonts w:ascii="Times" w:hAnsi="Times"/>
          <w:sz w:val="20"/>
          <w:szCs w:val="20"/>
        </w:rPr>
      </w:pPr>
    </w:p>
    <w:p w14:paraId="154864A8" w14:textId="154A478B" w:rsidR="00F26634" w:rsidRPr="00610C0A" w:rsidRDefault="00F26634" w:rsidP="00F26634">
      <w:pPr>
        <w:rPr>
          <w:rFonts w:ascii="Times" w:hAnsi="Times"/>
          <w:sz w:val="20"/>
          <w:szCs w:val="20"/>
        </w:rPr>
      </w:pPr>
    </w:p>
    <w:p w14:paraId="5DA7500C" w14:textId="76B6D12B" w:rsidR="00F26634" w:rsidRPr="00610C0A" w:rsidRDefault="00F26634" w:rsidP="00F26634">
      <w:pPr>
        <w:rPr>
          <w:rFonts w:ascii="Times" w:hAnsi="Times"/>
          <w:sz w:val="20"/>
          <w:szCs w:val="20"/>
        </w:rPr>
      </w:pPr>
    </w:p>
    <w:p w14:paraId="5E8365A4" w14:textId="71DF2AB4" w:rsidR="00F26634" w:rsidRPr="00610C0A" w:rsidRDefault="00F26634" w:rsidP="00F26634">
      <w:pPr>
        <w:rPr>
          <w:rFonts w:ascii="Times" w:hAnsi="Times"/>
          <w:sz w:val="20"/>
          <w:szCs w:val="20"/>
        </w:rPr>
      </w:pPr>
    </w:p>
    <w:p w14:paraId="19762B56" w14:textId="6569441A" w:rsidR="00F26634" w:rsidRPr="00610C0A" w:rsidRDefault="00F26634" w:rsidP="00F26634">
      <w:pPr>
        <w:rPr>
          <w:rFonts w:ascii="Times" w:hAnsi="Times"/>
          <w:sz w:val="20"/>
          <w:szCs w:val="20"/>
        </w:rPr>
      </w:pPr>
    </w:p>
    <w:p w14:paraId="12668CB0" w14:textId="032FFD5B" w:rsidR="00F26634" w:rsidRPr="00610C0A" w:rsidRDefault="00F26634" w:rsidP="00F26634">
      <w:pPr>
        <w:rPr>
          <w:rFonts w:ascii="Times" w:hAnsi="Times"/>
          <w:sz w:val="20"/>
          <w:szCs w:val="20"/>
        </w:rPr>
      </w:pPr>
    </w:p>
    <w:p w14:paraId="63172F20" w14:textId="0B77B8C5" w:rsidR="00F26634" w:rsidRPr="00610C0A" w:rsidRDefault="00F26634" w:rsidP="00F26634">
      <w:pPr>
        <w:rPr>
          <w:rFonts w:ascii="Times" w:hAnsi="Times"/>
          <w:sz w:val="20"/>
          <w:szCs w:val="20"/>
        </w:rPr>
      </w:pPr>
    </w:p>
    <w:p w14:paraId="0AF81564" w14:textId="6A595D2A" w:rsidR="00F26634" w:rsidRPr="00610C0A" w:rsidRDefault="00F26634" w:rsidP="00F26634">
      <w:pPr>
        <w:rPr>
          <w:rFonts w:ascii="Times" w:hAnsi="Times"/>
          <w:sz w:val="20"/>
          <w:szCs w:val="20"/>
        </w:rPr>
      </w:pPr>
    </w:p>
    <w:p w14:paraId="01580B2C" w14:textId="29B15494" w:rsidR="00F26634" w:rsidRPr="00610C0A" w:rsidRDefault="00F26634" w:rsidP="00F26634">
      <w:pPr>
        <w:rPr>
          <w:rFonts w:ascii="Times" w:hAnsi="Times"/>
          <w:sz w:val="20"/>
          <w:szCs w:val="20"/>
        </w:rPr>
      </w:pPr>
    </w:p>
    <w:p w14:paraId="13067116" w14:textId="792D0443" w:rsidR="00F26634" w:rsidRPr="00610C0A" w:rsidRDefault="00F26634" w:rsidP="00F26634">
      <w:pPr>
        <w:rPr>
          <w:rFonts w:ascii="Times" w:hAnsi="Times"/>
          <w:sz w:val="20"/>
          <w:szCs w:val="20"/>
        </w:rPr>
      </w:pPr>
    </w:p>
    <w:p w14:paraId="36E02888" w14:textId="507FB143" w:rsidR="00F26634" w:rsidRPr="00610C0A" w:rsidRDefault="00F26634" w:rsidP="00F26634">
      <w:pPr>
        <w:rPr>
          <w:rFonts w:ascii="Times" w:hAnsi="Times"/>
          <w:sz w:val="20"/>
          <w:szCs w:val="20"/>
        </w:rPr>
      </w:pPr>
    </w:p>
    <w:p w14:paraId="3E3DC1F7" w14:textId="357C0CE1" w:rsidR="00F26634" w:rsidRPr="00610C0A" w:rsidRDefault="00610C0A" w:rsidP="00610C0A">
      <w:pPr>
        <w:rPr>
          <w:rFonts w:ascii="Times" w:hAnsi="Times" w:cs="Calibri"/>
          <w:iCs/>
          <w:color w:val="000000" w:themeColor="text1"/>
          <w:sz w:val="20"/>
          <w:szCs w:val="20"/>
        </w:rPr>
      </w:pPr>
      <w:r w:rsidRPr="00610C0A">
        <w:rPr>
          <w:rFonts w:ascii="Times" w:hAnsi="Times"/>
          <w:sz w:val="20"/>
          <w:szCs w:val="20"/>
        </w:rPr>
        <w:lastRenderedPageBreak/>
        <w:t xml:space="preserve">1. </w:t>
      </w:r>
      <w:proofErr w:type="spellStart"/>
      <w:r w:rsidR="00F26634" w:rsidRPr="00610C0A">
        <w:rPr>
          <w:rFonts w:ascii="Times" w:hAnsi="Times"/>
          <w:sz w:val="20"/>
          <w:szCs w:val="20"/>
        </w:rPr>
        <w:t>eAppendix</w:t>
      </w:r>
      <w:proofErr w:type="spellEnd"/>
      <w:r w:rsidR="00F26634" w:rsidRPr="00610C0A">
        <w:rPr>
          <w:rFonts w:ascii="Times" w:hAnsi="Times"/>
          <w:sz w:val="20"/>
          <w:szCs w:val="20"/>
        </w:rPr>
        <w:t xml:space="preserve">: </w:t>
      </w:r>
      <w:r w:rsidRPr="00610C0A">
        <w:rPr>
          <w:rFonts w:ascii="Times" w:hAnsi="Times"/>
          <w:sz w:val="20"/>
          <w:szCs w:val="20"/>
        </w:rPr>
        <w:t xml:space="preserve">IRB-approved, web-based survey via </w:t>
      </w:r>
      <w:proofErr w:type="spellStart"/>
      <w:r w:rsidRPr="00A777D9">
        <w:rPr>
          <w:rFonts w:ascii="Times" w:hAnsi="Times"/>
          <w:sz w:val="20"/>
          <w:szCs w:val="20"/>
          <w:u w:val="single"/>
        </w:rPr>
        <w:t>RedCap</w:t>
      </w:r>
      <w:proofErr w:type="spellEnd"/>
      <w:r>
        <w:rPr>
          <w:rFonts w:ascii="Times" w:hAnsi="Times"/>
          <w:sz w:val="20"/>
          <w:szCs w:val="20"/>
        </w:rPr>
        <w:t>.</w:t>
      </w:r>
    </w:p>
    <w:p w14:paraId="6B8B5C0D" w14:textId="77777777" w:rsidR="00F26634" w:rsidRPr="00610C0A" w:rsidRDefault="00F26634" w:rsidP="00F26634">
      <w:pPr>
        <w:rPr>
          <w:rFonts w:ascii="Times" w:hAnsi="Times" w:cs="Calibri"/>
          <w:iCs/>
          <w:color w:val="000000" w:themeColor="text1"/>
          <w:sz w:val="20"/>
          <w:szCs w:val="20"/>
        </w:rPr>
      </w:pPr>
    </w:p>
    <w:p w14:paraId="4DC03899" w14:textId="48F65708" w:rsidR="00F26634" w:rsidRPr="00610C0A" w:rsidRDefault="00F26634" w:rsidP="00F26634">
      <w:pPr>
        <w:rPr>
          <w:rFonts w:ascii="Times" w:hAnsi="Times"/>
          <w:sz w:val="20"/>
          <w:szCs w:val="20"/>
        </w:rPr>
      </w:pPr>
      <w:r w:rsidRPr="00610C0A">
        <w:rPr>
          <w:rFonts w:ascii="Times" w:hAnsi="Times"/>
          <w:noProof/>
          <w:sz w:val="20"/>
          <w:szCs w:val="20"/>
        </w:rPr>
        <w:drawing>
          <wp:inline distT="0" distB="0" distL="0" distR="0" wp14:anchorId="073EF182" wp14:editId="58E449F6">
            <wp:extent cx="5500069" cy="7772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0069" cy="777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B853E3" w14:textId="65CADB46" w:rsidR="00F26634" w:rsidRPr="00610C0A" w:rsidRDefault="00F26634" w:rsidP="00F26634">
      <w:pPr>
        <w:rPr>
          <w:rFonts w:ascii="Times" w:hAnsi="Times"/>
          <w:sz w:val="20"/>
          <w:szCs w:val="20"/>
        </w:rPr>
      </w:pPr>
      <w:r w:rsidRPr="00610C0A">
        <w:rPr>
          <w:rFonts w:ascii="Times" w:hAnsi="Times"/>
          <w:noProof/>
          <w:sz w:val="20"/>
          <w:szCs w:val="20"/>
        </w:rPr>
        <w:lastRenderedPageBreak/>
        <w:drawing>
          <wp:inline distT="0" distB="0" distL="0" distR="0" wp14:anchorId="14D6DC56" wp14:editId="29028791">
            <wp:extent cx="5492255" cy="7772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92255" cy="777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43F94C" w14:textId="28A6530D" w:rsidR="00F26634" w:rsidRPr="00610C0A" w:rsidRDefault="00F26634" w:rsidP="00F26634">
      <w:pPr>
        <w:rPr>
          <w:rFonts w:ascii="Times" w:hAnsi="Times"/>
          <w:sz w:val="20"/>
          <w:szCs w:val="20"/>
        </w:rPr>
      </w:pPr>
      <w:r w:rsidRPr="00610C0A">
        <w:rPr>
          <w:rFonts w:ascii="Times" w:hAnsi="Times"/>
          <w:noProof/>
          <w:sz w:val="20"/>
          <w:szCs w:val="20"/>
        </w:rPr>
        <w:lastRenderedPageBreak/>
        <w:drawing>
          <wp:inline distT="0" distB="0" distL="0" distR="0" wp14:anchorId="35150D3F" wp14:editId="5217927C">
            <wp:extent cx="5492255" cy="7772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92255" cy="777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CCE21B" w14:textId="1969F35F" w:rsidR="00F26634" w:rsidRPr="00610C0A" w:rsidRDefault="00F26634" w:rsidP="00F26634">
      <w:pPr>
        <w:rPr>
          <w:rFonts w:ascii="Times" w:hAnsi="Times"/>
          <w:sz w:val="20"/>
          <w:szCs w:val="20"/>
        </w:rPr>
      </w:pPr>
      <w:r w:rsidRPr="00610C0A">
        <w:rPr>
          <w:rFonts w:ascii="Times" w:hAnsi="Times"/>
          <w:noProof/>
          <w:sz w:val="20"/>
          <w:szCs w:val="20"/>
        </w:rPr>
        <w:lastRenderedPageBreak/>
        <w:drawing>
          <wp:inline distT="0" distB="0" distL="0" distR="0" wp14:anchorId="10AA399D" wp14:editId="2B362100">
            <wp:extent cx="5492255" cy="7772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92255" cy="777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26634" w:rsidRPr="00610C0A" w:rsidSect="001664C9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00C7C7" w14:textId="77777777" w:rsidR="006D7A91" w:rsidRDefault="006D7A91" w:rsidP="00F26634">
      <w:r>
        <w:separator/>
      </w:r>
    </w:p>
  </w:endnote>
  <w:endnote w:type="continuationSeparator" w:id="0">
    <w:p w14:paraId="786DE759" w14:textId="77777777" w:rsidR="006D7A91" w:rsidRDefault="006D7A91" w:rsidP="00F266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0402329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C0C029" w14:textId="3C7DDC99" w:rsidR="00F26634" w:rsidRDefault="00F26634" w:rsidP="0004157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447171" w14:textId="77777777" w:rsidR="00F26634" w:rsidRDefault="00F26634" w:rsidP="00F2663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7760597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576496" w14:textId="157101E1" w:rsidR="00F26634" w:rsidRDefault="00F26634" w:rsidP="0004157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1BC355A" w14:textId="77777777" w:rsidR="00F26634" w:rsidRDefault="00F26634" w:rsidP="00F2663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6315CF" w14:textId="77777777" w:rsidR="006D7A91" w:rsidRDefault="006D7A91" w:rsidP="00F26634">
      <w:r>
        <w:separator/>
      </w:r>
    </w:p>
  </w:footnote>
  <w:footnote w:type="continuationSeparator" w:id="0">
    <w:p w14:paraId="5BF17F75" w14:textId="77777777" w:rsidR="006D7A91" w:rsidRDefault="006D7A91" w:rsidP="00F266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514A4F"/>
    <w:multiLevelType w:val="hybridMultilevel"/>
    <w:tmpl w:val="B824C6CC"/>
    <w:lvl w:ilvl="0" w:tplc="C5F49C32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CA52DC"/>
    <w:multiLevelType w:val="hybridMultilevel"/>
    <w:tmpl w:val="A5EA76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9B3C88"/>
    <w:multiLevelType w:val="hybridMultilevel"/>
    <w:tmpl w:val="C1B027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634"/>
    <w:rsid w:val="00007EDB"/>
    <w:rsid w:val="00081927"/>
    <w:rsid w:val="0009177D"/>
    <w:rsid w:val="00093AAC"/>
    <w:rsid w:val="000A2C59"/>
    <w:rsid w:val="000A2C7A"/>
    <w:rsid w:val="000C6026"/>
    <w:rsid w:val="000D3B2A"/>
    <w:rsid w:val="000F2CF6"/>
    <w:rsid w:val="00104BFF"/>
    <w:rsid w:val="001051F0"/>
    <w:rsid w:val="0013758E"/>
    <w:rsid w:val="00164C47"/>
    <w:rsid w:val="001664C9"/>
    <w:rsid w:val="0017396E"/>
    <w:rsid w:val="001B01E7"/>
    <w:rsid w:val="001C0997"/>
    <w:rsid w:val="001D0A25"/>
    <w:rsid w:val="0023731B"/>
    <w:rsid w:val="00246D0F"/>
    <w:rsid w:val="00266E0E"/>
    <w:rsid w:val="00270D82"/>
    <w:rsid w:val="002803AD"/>
    <w:rsid w:val="00296A48"/>
    <w:rsid w:val="002B6C9F"/>
    <w:rsid w:val="002D7D58"/>
    <w:rsid w:val="00302BF2"/>
    <w:rsid w:val="00321F22"/>
    <w:rsid w:val="00342D60"/>
    <w:rsid w:val="0039322E"/>
    <w:rsid w:val="00393B14"/>
    <w:rsid w:val="003952BC"/>
    <w:rsid w:val="003B7464"/>
    <w:rsid w:val="00406402"/>
    <w:rsid w:val="00431EA2"/>
    <w:rsid w:val="00434116"/>
    <w:rsid w:val="00442A86"/>
    <w:rsid w:val="004777F8"/>
    <w:rsid w:val="004857CB"/>
    <w:rsid w:val="004B7D7F"/>
    <w:rsid w:val="005165F6"/>
    <w:rsid w:val="00554501"/>
    <w:rsid w:val="00565C85"/>
    <w:rsid w:val="00574D7A"/>
    <w:rsid w:val="005D2C3F"/>
    <w:rsid w:val="005F5199"/>
    <w:rsid w:val="00606851"/>
    <w:rsid w:val="00606E77"/>
    <w:rsid w:val="00610C0A"/>
    <w:rsid w:val="00613EC7"/>
    <w:rsid w:val="006256F9"/>
    <w:rsid w:val="0065310A"/>
    <w:rsid w:val="006A7B1C"/>
    <w:rsid w:val="006B013F"/>
    <w:rsid w:val="006B73DF"/>
    <w:rsid w:val="006C33A6"/>
    <w:rsid w:val="006D2962"/>
    <w:rsid w:val="006D7A91"/>
    <w:rsid w:val="006E4F14"/>
    <w:rsid w:val="006E5A23"/>
    <w:rsid w:val="007349ED"/>
    <w:rsid w:val="00735B23"/>
    <w:rsid w:val="007424E5"/>
    <w:rsid w:val="00755902"/>
    <w:rsid w:val="007779E0"/>
    <w:rsid w:val="007C3863"/>
    <w:rsid w:val="007F4390"/>
    <w:rsid w:val="00811AD7"/>
    <w:rsid w:val="00830DA0"/>
    <w:rsid w:val="00847635"/>
    <w:rsid w:val="0086662E"/>
    <w:rsid w:val="00867477"/>
    <w:rsid w:val="00874D35"/>
    <w:rsid w:val="00896F1D"/>
    <w:rsid w:val="008A63E7"/>
    <w:rsid w:val="008B5104"/>
    <w:rsid w:val="008E16C2"/>
    <w:rsid w:val="008E2854"/>
    <w:rsid w:val="00900F6D"/>
    <w:rsid w:val="00950D62"/>
    <w:rsid w:val="00960E8F"/>
    <w:rsid w:val="0096204D"/>
    <w:rsid w:val="00973CE4"/>
    <w:rsid w:val="009A4985"/>
    <w:rsid w:val="009C4404"/>
    <w:rsid w:val="009F53DE"/>
    <w:rsid w:val="00A321E7"/>
    <w:rsid w:val="00A777D9"/>
    <w:rsid w:val="00A80F0C"/>
    <w:rsid w:val="00AC2A75"/>
    <w:rsid w:val="00B073DD"/>
    <w:rsid w:val="00B10B02"/>
    <w:rsid w:val="00B1322C"/>
    <w:rsid w:val="00B203F6"/>
    <w:rsid w:val="00B27345"/>
    <w:rsid w:val="00B33F96"/>
    <w:rsid w:val="00B37BBF"/>
    <w:rsid w:val="00B4374B"/>
    <w:rsid w:val="00B45271"/>
    <w:rsid w:val="00B65DF5"/>
    <w:rsid w:val="00B97A2C"/>
    <w:rsid w:val="00BA29A6"/>
    <w:rsid w:val="00BA553C"/>
    <w:rsid w:val="00BD764B"/>
    <w:rsid w:val="00C118D0"/>
    <w:rsid w:val="00C25489"/>
    <w:rsid w:val="00C3604A"/>
    <w:rsid w:val="00C36656"/>
    <w:rsid w:val="00C5524F"/>
    <w:rsid w:val="00C60CCA"/>
    <w:rsid w:val="00CB6B0D"/>
    <w:rsid w:val="00CE1AE3"/>
    <w:rsid w:val="00CF308C"/>
    <w:rsid w:val="00D17EED"/>
    <w:rsid w:val="00D644F3"/>
    <w:rsid w:val="00D702F8"/>
    <w:rsid w:val="00D92EE8"/>
    <w:rsid w:val="00E31CF4"/>
    <w:rsid w:val="00E4535B"/>
    <w:rsid w:val="00E80004"/>
    <w:rsid w:val="00E821D6"/>
    <w:rsid w:val="00E91E4B"/>
    <w:rsid w:val="00EE378A"/>
    <w:rsid w:val="00F071F3"/>
    <w:rsid w:val="00F13AF6"/>
    <w:rsid w:val="00F26634"/>
    <w:rsid w:val="00F50089"/>
    <w:rsid w:val="00F8310B"/>
    <w:rsid w:val="00F94CBD"/>
    <w:rsid w:val="00F95111"/>
    <w:rsid w:val="00FC6868"/>
    <w:rsid w:val="00FD4326"/>
    <w:rsid w:val="00FE3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3A9A8"/>
  <w15:chartTrackingRefBased/>
  <w15:docId w15:val="{5F21DA61-4C1E-294A-AF7F-9E4671FF5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663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2663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6634"/>
  </w:style>
  <w:style w:type="character" w:styleId="PageNumber">
    <w:name w:val="page number"/>
    <w:basedOn w:val="DefaultParagraphFont"/>
    <w:uiPriority w:val="99"/>
    <w:semiHidden/>
    <w:unhideWhenUsed/>
    <w:rsid w:val="00F26634"/>
  </w:style>
  <w:style w:type="paragraph" w:styleId="Header">
    <w:name w:val="header"/>
    <w:basedOn w:val="Normal"/>
    <w:link w:val="HeaderChar"/>
    <w:uiPriority w:val="99"/>
    <w:unhideWhenUsed/>
    <w:rsid w:val="00F266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66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3497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35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889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28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6</Words>
  <Characters>2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ally</dc:creator>
  <cp:keywords/>
  <dc:description/>
  <cp:lastModifiedBy>Rachel Sally</cp:lastModifiedBy>
  <cp:revision>2</cp:revision>
  <dcterms:created xsi:type="dcterms:W3CDTF">2022-05-29T18:02:00Z</dcterms:created>
  <dcterms:modified xsi:type="dcterms:W3CDTF">2022-05-29T18:02:00Z</dcterms:modified>
</cp:coreProperties>
</file>